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16CCD" w14:textId="402AD747" w:rsidR="00A03D71" w:rsidRPr="0004335E" w:rsidRDefault="00F50E11" w:rsidP="00173DB4">
      <w:pPr>
        <w:pStyle w:val="a3"/>
        <w:spacing w:before="0" w:after="0" w:line="48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04335E">
        <w:rPr>
          <w:rFonts w:ascii="Arial" w:hAnsi="Arial" w:cs="Arial"/>
          <w:b/>
          <w:bCs/>
          <w:sz w:val="32"/>
          <w:szCs w:val="32"/>
          <w:lang w:val="en-US"/>
        </w:rPr>
        <w:t xml:space="preserve">Supplemental </w:t>
      </w:r>
      <w:r w:rsidR="00A03D71" w:rsidRPr="0004335E">
        <w:rPr>
          <w:rFonts w:ascii="Arial" w:eastAsiaTheme="minorEastAsia" w:hAnsi="Arial" w:cs="Arial"/>
          <w:b/>
          <w:bCs/>
          <w:sz w:val="32"/>
          <w:szCs w:val="32"/>
          <w:lang w:val="en-US" w:eastAsia="zh-CN"/>
        </w:rPr>
        <w:t>materials</w:t>
      </w:r>
      <w:r w:rsidR="00A03D71" w:rsidRPr="0004335E">
        <w:rPr>
          <w:rFonts w:ascii="Arial" w:hAnsi="Arial" w:cs="Arial"/>
          <w:b/>
          <w:bCs/>
          <w:sz w:val="32"/>
          <w:szCs w:val="32"/>
          <w:lang w:val="en-US"/>
        </w:rPr>
        <w:t xml:space="preserve"> 5</w:t>
      </w:r>
    </w:p>
    <w:p w14:paraId="4691A0CD" w14:textId="77777777" w:rsidR="00173DB4" w:rsidRPr="0004335E" w:rsidRDefault="00173DB4" w:rsidP="00173DB4">
      <w:pPr>
        <w:pStyle w:val="a3"/>
        <w:spacing w:before="0" w:after="0" w:line="480" w:lineRule="auto"/>
        <w:jc w:val="both"/>
        <w:rPr>
          <w:rFonts w:ascii="Arial" w:hAnsi="Arial" w:cs="Arial"/>
          <w:sz w:val="22"/>
          <w:lang w:val="en-US"/>
        </w:rPr>
      </w:pPr>
    </w:p>
    <w:p w14:paraId="029951F0" w14:textId="1580009E" w:rsidR="00A03D71" w:rsidRPr="0004335E" w:rsidRDefault="00A03D71" w:rsidP="00F50E11">
      <w:pPr>
        <w:rPr>
          <w:sz w:val="24"/>
          <w:szCs w:val="24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1</w:t>
      </w:r>
      <w:r w:rsidR="00173DB4"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Diagram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shows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the normalized importance of each individual identified main component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for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DISCO-10.</w:t>
      </w:r>
    </w:p>
    <w:p w14:paraId="0F44C7E1" w14:textId="77777777" w:rsidR="00F50E11" w:rsidRPr="0004335E" w:rsidRDefault="00F50E11"/>
    <w:p w14:paraId="095F1664" w14:textId="6AD5F21B" w:rsidR="00F50E11" w:rsidRPr="0004335E" w:rsidRDefault="00F50E11">
      <w:r w:rsidRPr="0004335E">
        <w:rPr>
          <w:noProof/>
        </w:rPr>
        <w:drawing>
          <wp:inline distT="0" distB="0" distL="0" distR="0" wp14:anchorId="017FA96D" wp14:editId="7089ECCD">
            <wp:extent cx="5274310" cy="3112770"/>
            <wp:effectExtent l="19050" t="19050" r="215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B5D485" w14:textId="56A6BC92" w:rsidR="00F50E11" w:rsidRPr="0004335E" w:rsidRDefault="00F50E11"/>
    <w:p w14:paraId="559D071A" w14:textId="67D576A3" w:rsidR="00F50E11" w:rsidRPr="0004335E" w:rsidRDefault="00A03D71" w:rsidP="00F50E11">
      <w:pPr>
        <w:rPr>
          <w:rFonts w:ascii="Arial" w:hAnsi="Arial" w:cs="Arial"/>
          <w:sz w:val="24"/>
          <w:szCs w:val="24"/>
          <w:lang w:val="en-US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173DB4"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="00F50E11" w:rsidRPr="0004335E">
        <w:rPr>
          <w:rFonts w:ascii="Arial" w:hAnsi="Arial" w:cs="Arial"/>
          <w:sz w:val="24"/>
          <w:szCs w:val="24"/>
          <w:lang w:val="en-US"/>
        </w:rPr>
        <w:t xml:space="preserve">ANN architecture used with one hidden layer based on the prior identified </w:t>
      </w:r>
      <w:r w:rsidRPr="0004335E">
        <w:rPr>
          <w:rFonts w:ascii="Arial" w:hAnsi="Arial" w:cs="Arial"/>
          <w:sz w:val="24"/>
          <w:szCs w:val="24"/>
          <w:lang w:val="en-US"/>
        </w:rPr>
        <w:t>11</w:t>
      </w:r>
      <w:r w:rsidR="00F50E11" w:rsidRPr="0004335E">
        <w:rPr>
          <w:rFonts w:ascii="Arial" w:hAnsi="Arial" w:cs="Arial"/>
          <w:sz w:val="24"/>
          <w:szCs w:val="24"/>
          <w:lang w:val="en-US"/>
        </w:rPr>
        <w:t xml:space="preserve"> main components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based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on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DISCO-10</w:t>
      </w:r>
      <w:r w:rsidR="00F50E11" w:rsidRPr="0004335E">
        <w:rPr>
          <w:rFonts w:ascii="Arial" w:hAnsi="Arial" w:cs="Arial"/>
          <w:sz w:val="24"/>
          <w:szCs w:val="24"/>
          <w:lang w:val="en-US"/>
        </w:rPr>
        <w:t xml:space="preserve"> for predicting malignancy of breast lesions.</w:t>
      </w:r>
    </w:p>
    <w:p w14:paraId="34C1F956" w14:textId="10871C0E" w:rsidR="00F50E11" w:rsidRPr="0004335E" w:rsidRDefault="00F50E11" w:rsidP="00F50E11">
      <w:pPr>
        <w:rPr>
          <w:rFonts w:ascii="Arial" w:hAnsi="Arial" w:cs="Arial"/>
          <w:lang w:val="en-US"/>
        </w:rPr>
      </w:pPr>
    </w:p>
    <w:p w14:paraId="2A4C0753" w14:textId="60687F2D" w:rsidR="00F50E11" w:rsidRPr="0004335E" w:rsidRDefault="00F50E11" w:rsidP="00F50E11">
      <w:r w:rsidRPr="0004335E">
        <w:rPr>
          <w:noProof/>
        </w:rPr>
        <w:lastRenderedPageBreak/>
        <w:drawing>
          <wp:inline distT="0" distB="0" distL="0" distR="0" wp14:anchorId="02C06C1D" wp14:editId="3EC4F4AE">
            <wp:extent cx="5132371" cy="8376920"/>
            <wp:effectExtent l="19050" t="19050" r="11430" b="241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5919" cy="8382711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E3D976" w14:textId="771A3DDC" w:rsidR="00F50E11" w:rsidRPr="0004335E" w:rsidRDefault="00F50E11" w:rsidP="00F50E11"/>
    <w:p w14:paraId="44C41164" w14:textId="30DBF588" w:rsidR="00F50E11" w:rsidRPr="0004335E" w:rsidRDefault="00F50E11" w:rsidP="00F50E11"/>
    <w:p w14:paraId="301A52BD" w14:textId="2105CD3C" w:rsidR="00173DB4" w:rsidRPr="0004335E" w:rsidRDefault="00173DB4" w:rsidP="00173DB4">
      <w:pPr>
        <w:rPr>
          <w:sz w:val="24"/>
          <w:szCs w:val="24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Diagram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shows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the normalized importance of each individual identified main component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for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DISCO-1</w:t>
      </w:r>
      <w:r w:rsidR="0004335E">
        <w:rPr>
          <w:rFonts w:ascii="Arial" w:hAnsi="Arial" w:cs="Arial"/>
          <w:sz w:val="24"/>
          <w:szCs w:val="24"/>
          <w:lang w:val="en-US"/>
        </w:rPr>
        <w:t>5</w:t>
      </w:r>
      <w:r w:rsidRPr="0004335E">
        <w:rPr>
          <w:rFonts w:ascii="Arial" w:hAnsi="Arial" w:cs="Arial"/>
          <w:sz w:val="24"/>
          <w:szCs w:val="24"/>
          <w:lang w:val="en-US"/>
        </w:rPr>
        <w:t>.</w:t>
      </w:r>
    </w:p>
    <w:p w14:paraId="19809057" w14:textId="2CC11EF6" w:rsidR="00F50E11" w:rsidRPr="0004335E" w:rsidRDefault="00F50E11" w:rsidP="00F50E11">
      <w:r w:rsidRPr="0004335E">
        <w:rPr>
          <w:noProof/>
        </w:rPr>
        <w:drawing>
          <wp:inline distT="0" distB="0" distL="0" distR="0" wp14:anchorId="07CD9A70" wp14:editId="5CA4FE77">
            <wp:extent cx="5274310" cy="3112770"/>
            <wp:effectExtent l="19050" t="19050" r="21590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7BD07D" w14:textId="62976547" w:rsidR="00F50E11" w:rsidRPr="0004335E" w:rsidRDefault="00F50E11" w:rsidP="00F50E11"/>
    <w:p w14:paraId="65155285" w14:textId="7E0BB093" w:rsidR="00173DB4" w:rsidRPr="0004335E" w:rsidRDefault="00173DB4" w:rsidP="00F50E11"/>
    <w:p w14:paraId="0F55C5E5" w14:textId="55BD933A" w:rsidR="00173DB4" w:rsidRPr="0004335E" w:rsidRDefault="00173DB4" w:rsidP="00173DB4">
      <w:pPr>
        <w:rPr>
          <w:rFonts w:ascii="Arial" w:hAnsi="Arial" w:cs="Arial"/>
          <w:sz w:val="24"/>
          <w:szCs w:val="24"/>
          <w:lang w:val="en-US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ANN architecture used with one hidden layer based on the prior identified 11 main components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based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on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DISCO-1</w:t>
      </w:r>
      <w:r w:rsidR="0004335E">
        <w:rPr>
          <w:rFonts w:ascii="Arial" w:hAnsi="Arial" w:cs="Arial"/>
          <w:sz w:val="24"/>
          <w:szCs w:val="24"/>
          <w:lang w:val="en-US"/>
        </w:rPr>
        <w:t>5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for predicting malignancy of breast lesions.</w:t>
      </w:r>
    </w:p>
    <w:p w14:paraId="2181E5B3" w14:textId="77777777" w:rsidR="00173DB4" w:rsidRPr="0004335E" w:rsidRDefault="00173DB4" w:rsidP="00F50E11"/>
    <w:p w14:paraId="1D2BACC9" w14:textId="1A7EB2D3" w:rsidR="00F50E11" w:rsidRPr="0004335E" w:rsidRDefault="00F50E11" w:rsidP="00F50E11">
      <w:r w:rsidRPr="0004335E">
        <w:rPr>
          <w:noProof/>
        </w:rPr>
        <w:lastRenderedPageBreak/>
        <w:drawing>
          <wp:inline distT="0" distB="0" distL="0" distR="0" wp14:anchorId="0030A963" wp14:editId="27DA4CA6">
            <wp:extent cx="5177639" cy="8376920"/>
            <wp:effectExtent l="19050" t="19050" r="23495" b="2413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79806" cy="8380426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9F07D2" w14:textId="34FBBB7C" w:rsidR="00F50E11" w:rsidRPr="0004335E" w:rsidRDefault="00F50E11" w:rsidP="00F50E11"/>
    <w:p w14:paraId="385466BA" w14:textId="18F5CFE1" w:rsidR="00F50E11" w:rsidRPr="0004335E" w:rsidRDefault="00F50E11" w:rsidP="00F50E11"/>
    <w:p w14:paraId="1A9B3F02" w14:textId="6AE82F66" w:rsidR="00173DB4" w:rsidRPr="0004335E" w:rsidRDefault="00173DB4" w:rsidP="00173DB4">
      <w:pPr>
        <w:rPr>
          <w:sz w:val="24"/>
          <w:szCs w:val="24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 w:hint="eastAsia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Diagram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shows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the normalized importance of each individual identified main component </w:t>
      </w:r>
      <w:r w:rsidRPr="0004335E">
        <w:rPr>
          <w:rFonts w:ascii="Arial" w:hAnsi="Arial" w:cs="Arial" w:hint="eastAsia"/>
          <w:sz w:val="24"/>
          <w:szCs w:val="24"/>
          <w:lang w:val="en-US" w:eastAsia="zh-CN"/>
        </w:rPr>
        <w:t>for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="0004335E" w:rsidRPr="0004335E">
        <w:rPr>
          <w:rFonts w:ascii="Arial" w:hAnsi="Arial" w:cs="Arial"/>
          <w:sz w:val="24"/>
          <w:szCs w:val="24"/>
          <w:lang w:val="en-US" w:eastAsia="zh-CN"/>
        </w:rPr>
        <w:t xml:space="preserve">combined </w:t>
      </w:r>
      <w:r w:rsidR="0004335E" w:rsidRPr="0004335E">
        <w:rPr>
          <w:rFonts w:ascii="Arial" w:hAnsi="Arial" w:cs="Arial"/>
          <w:color w:val="000000"/>
          <w:sz w:val="24"/>
          <w:szCs w:val="24"/>
        </w:rPr>
        <w:t>scheme</w:t>
      </w:r>
      <w:r w:rsidRPr="0004335E">
        <w:rPr>
          <w:rFonts w:ascii="Arial" w:hAnsi="Arial" w:cs="Arial"/>
          <w:sz w:val="24"/>
          <w:szCs w:val="24"/>
          <w:lang w:val="en-US"/>
        </w:rPr>
        <w:t>.</w:t>
      </w:r>
    </w:p>
    <w:p w14:paraId="678EA2F3" w14:textId="660E4454" w:rsidR="00F50E11" w:rsidRPr="0004335E" w:rsidRDefault="00F50E11" w:rsidP="00F50E11"/>
    <w:p w14:paraId="4C60349D" w14:textId="4F8F3B6A" w:rsidR="00F50E11" w:rsidRPr="0004335E" w:rsidRDefault="00F50E11" w:rsidP="00F50E11">
      <w:r w:rsidRPr="0004335E">
        <w:rPr>
          <w:noProof/>
        </w:rPr>
        <w:drawing>
          <wp:inline distT="0" distB="0" distL="0" distR="0" wp14:anchorId="3E697162" wp14:editId="2385D3D8">
            <wp:extent cx="5274310" cy="3112770"/>
            <wp:effectExtent l="19050" t="19050" r="21590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E74473" w14:textId="5EC5C00D" w:rsidR="00F50E11" w:rsidRPr="0004335E" w:rsidRDefault="00F50E11" w:rsidP="00F50E11"/>
    <w:p w14:paraId="49D9C177" w14:textId="4FA1DD5E" w:rsidR="00173DB4" w:rsidRPr="0004335E" w:rsidRDefault="00173DB4" w:rsidP="00173DB4">
      <w:pPr>
        <w:rPr>
          <w:rFonts w:ascii="Arial" w:hAnsi="Arial" w:cs="Arial"/>
          <w:sz w:val="24"/>
          <w:szCs w:val="24"/>
          <w:lang w:val="en-US"/>
        </w:rPr>
      </w:pPr>
      <w:r w:rsidRPr="0004335E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04335E">
        <w:rPr>
          <w:rFonts w:ascii="Arial" w:hAnsi="Arial" w:cs="Arial"/>
          <w:b/>
          <w:bCs/>
          <w:sz w:val="24"/>
          <w:szCs w:val="24"/>
          <w:lang w:val="en-US" w:eastAsia="zh-CN"/>
        </w:rPr>
        <w:t>igure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04335E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ANN architecture used with one hidden layer based on the prior identified 11 main components </w:t>
      </w:r>
      <w:r w:rsidRPr="0004335E">
        <w:rPr>
          <w:rFonts w:ascii="Arial" w:hAnsi="Arial" w:cs="Arial"/>
          <w:sz w:val="24"/>
          <w:szCs w:val="24"/>
          <w:lang w:val="en-US" w:eastAsia="zh-CN"/>
        </w:rPr>
        <w:t>based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/>
          <w:sz w:val="24"/>
          <w:szCs w:val="24"/>
          <w:lang w:val="en-US" w:eastAsia="zh-CN"/>
        </w:rPr>
        <w:t>on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</w:t>
      </w:r>
      <w:r w:rsidRPr="0004335E">
        <w:rPr>
          <w:rFonts w:ascii="Arial" w:hAnsi="Arial" w:cs="Arial"/>
          <w:sz w:val="24"/>
          <w:szCs w:val="24"/>
          <w:lang w:val="en-US" w:eastAsia="zh-CN"/>
        </w:rPr>
        <w:t xml:space="preserve">combined </w:t>
      </w:r>
      <w:r w:rsidRPr="0004335E">
        <w:rPr>
          <w:rFonts w:ascii="Arial" w:hAnsi="Arial" w:cs="Arial"/>
          <w:color w:val="000000"/>
          <w:sz w:val="24"/>
          <w:szCs w:val="24"/>
        </w:rPr>
        <w:t>scheme</w:t>
      </w:r>
      <w:r w:rsidRPr="0004335E">
        <w:rPr>
          <w:rFonts w:ascii="Arial" w:hAnsi="Arial" w:cs="Arial"/>
          <w:sz w:val="24"/>
          <w:szCs w:val="24"/>
          <w:lang w:val="en-US"/>
        </w:rPr>
        <w:t xml:space="preserve"> for predicting malignancy of breast lesions.</w:t>
      </w:r>
    </w:p>
    <w:p w14:paraId="63658CDC" w14:textId="77777777" w:rsidR="00173DB4" w:rsidRPr="0004335E" w:rsidRDefault="00173DB4" w:rsidP="00F50E11"/>
    <w:p w14:paraId="7CE1DC1F" w14:textId="7FC1C0B2" w:rsidR="00F50E11" w:rsidRDefault="00F50E11" w:rsidP="00F50E11">
      <w:r w:rsidRPr="0004335E">
        <w:rPr>
          <w:noProof/>
        </w:rPr>
        <w:lastRenderedPageBreak/>
        <w:drawing>
          <wp:inline distT="0" distB="0" distL="0" distR="0" wp14:anchorId="470A7C5E" wp14:editId="196BFE7E">
            <wp:extent cx="5141425" cy="8863330"/>
            <wp:effectExtent l="19050" t="19050" r="21590" b="139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49042" cy="887646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5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FDF"/>
    <w:rsid w:val="0004335E"/>
    <w:rsid w:val="000D66F5"/>
    <w:rsid w:val="00173DB4"/>
    <w:rsid w:val="00222FDF"/>
    <w:rsid w:val="00314E71"/>
    <w:rsid w:val="00485287"/>
    <w:rsid w:val="00A03D71"/>
    <w:rsid w:val="00EF6851"/>
    <w:rsid w:val="00F50E11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1A60E"/>
  <w15:chartTrackingRefBased/>
  <w15:docId w15:val="{4AE8AD7B-65C1-43F1-AB02-EF8C1482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E11"/>
    <w:pPr>
      <w:spacing w:after="160" w:line="25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50E11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31999@qq.com</dc:creator>
  <cp:keywords/>
  <dc:description/>
  <cp:lastModifiedBy>576831999@qq.com</cp:lastModifiedBy>
  <cp:revision>6</cp:revision>
  <dcterms:created xsi:type="dcterms:W3CDTF">2022-10-02T14:20:00Z</dcterms:created>
  <dcterms:modified xsi:type="dcterms:W3CDTF">2022-10-18T01:07:00Z</dcterms:modified>
</cp:coreProperties>
</file>